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CC3" w:rsidRDefault="00246CC3" w:rsidP="00AD73C4">
      <w:pPr>
        <w:widowControl w:val="0"/>
        <w:autoSpaceDE w:val="0"/>
        <w:autoSpaceDN w:val="0"/>
        <w:adjustRightInd w:val="0"/>
        <w:ind w:right="-6"/>
        <w:jc w:val="both"/>
        <w:rPr>
          <w:b/>
          <w:bCs/>
          <w:kern w:val="1"/>
        </w:rPr>
      </w:pPr>
      <w:r w:rsidRPr="00246CC3">
        <w:rPr>
          <w:b/>
          <w:bCs/>
          <w:kern w:val="1"/>
        </w:rPr>
        <w:t>Supplement</w:t>
      </w:r>
      <w:r w:rsidR="000569D7">
        <w:rPr>
          <w:b/>
          <w:bCs/>
          <w:kern w:val="1"/>
        </w:rPr>
        <w:t>ary material</w:t>
      </w:r>
      <w:bookmarkStart w:id="0" w:name="_GoBack"/>
      <w:bookmarkEnd w:id="0"/>
      <w:r w:rsidR="000569D7">
        <w:rPr>
          <w:b/>
          <w:bCs/>
          <w:kern w:val="1"/>
        </w:rPr>
        <w:t xml:space="preserve"> </w:t>
      </w:r>
      <w:r w:rsidR="005A6BE0">
        <w:rPr>
          <w:b/>
          <w:bCs/>
          <w:kern w:val="1"/>
        </w:rPr>
        <w:t>1. Specimens examined.</w:t>
      </w:r>
    </w:p>
    <w:p w:rsidR="00246CC3" w:rsidRDefault="00246CC3" w:rsidP="00AD73C4">
      <w:pPr>
        <w:widowControl w:val="0"/>
        <w:autoSpaceDE w:val="0"/>
        <w:autoSpaceDN w:val="0"/>
        <w:adjustRightInd w:val="0"/>
        <w:ind w:right="-6"/>
        <w:jc w:val="both"/>
        <w:rPr>
          <w:b/>
          <w:bCs/>
          <w:kern w:val="1"/>
        </w:rPr>
      </w:pPr>
    </w:p>
    <w:p w:rsidR="004B414B" w:rsidRDefault="00246CC3" w:rsidP="003B5979">
      <w:pPr>
        <w:widowControl w:val="0"/>
        <w:autoSpaceDE w:val="0"/>
        <w:autoSpaceDN w:val="0"/>
        <w:adjustRightInd w:val="0"/>
        <w:ind w:right="-6"/>
        <w:jc w:val="both"/>
        <w:rPr>
          <w:kern w:val="1"/>
        </w:rPr>
      </w:pPr>
      <w:r w:rsidRPr="00246CC3">
        <w:rPr>
          <w:bCs/>
          <w:kern w:val="1"/>
        </w:rPr>
        <w:t xml:space="preserve">Acronyms for herpetological collections follow Sabaj (2016), except for MZFC-HE for the Museo de Zoología of the Facultad de Ciencias, Universidad Nacional Autónoma de México. </w:t>
      </w:r>
      <w:r w:rsidR="00AD73C4" w:rsidRPr="00A41467">
        <w:rPr>
          <w:kern w:val="1"/>
        </w:rPr>
        <w:t>AMH, ANMO, DGM, ECA, JCSG, OORH, and UOGV are field identifiers for uncatalogued specimens being deposited in the MZFC-HE.</w:t>
      </w:r>
      <w:r w:rsidR="00D71562">
        <w:rPr>
          <w:kern w:val="1"/>
        </w:rPr>
        <w:t xml:space="preserve"> All specimens from Mexico.</w:t>
      </w:r>
    </w:p>
    <w:p w:rsidR="003B5979" w:rsidRDefault="003B5979" w:rsidP="003B5979">
      <w:pPr>
        <w:widowControl w:val="0"/>
        <w:autoSpaceDE w:val="0"/>
        <w:autoSpaceDN w:val="0"/>
        <w:adjustRightInd w:val="0"/>
        <w:ind w:right="-6"/>
        <w:jc w:val="both"/>
        <w:rPr>
          <w:kern w:val="1"/>
        </w:rPr>
      </w:pPr>
    </w:p>
    <w:tbl>
      <w:tblPr>
        <w:tblW w:w="13048" w:type="dxa"/>
        <w:tblInd w:w="113" w:type="dxa"/>
        <w:tblLook w:val="04A0" w:firstRow="1" w:lastRow="0" w:firstColumn="1" w:lastColumn="0" w:noHBand="0" w:noVBand="1"/>
      </w:tblPr>
      <w:tblGrid>
        <w:gridCol w:w="2122"/>
        <w:gridCol w:w="2546"/>
        <w:gridCol w:w="5675"/>
        <w:gridCol w:w="1266"/>
        <w:gridCol w:w="1439"/>
      </w:tblGrid>
      <w:tr w:rsidR="001B1199" w:rsidRPr="001B1199" w:rsidTr="001B1199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b/>
                <w:bCs/>
                <w:color w:val="000000"/>
                <w:lang w:val="en-AU" w:eastAsia="en-US"/>
              </w:rPr>
            </w:pPr>
            <w:r w:rsidRPr="001B1199">
              <w:rPr>
                <w:b/>
                <w:bCs/>
                <w:color w:val="000000"/>
                <w:lang w:val="en-AU" w:eastAsia="en-US"/>
              </w:rPr>
              <w:t>Species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b/>
                <w:bCs/>
                <w:color w:val="000000"/>
                <w:lang w:val="en-AU" w:eastAsia="en-US"/>
              </w:rPr>
            </w:pPr>
            <w:r w:rsidRPr="001B1199">
              <w:rPr>
                <w:b/>
                <w:bCs/>
                <w:color w:val="000000"/>
                <w:lang w:val="en-AU" w:eastAsia="en-US"/>
              </w:rPr>
              <w:t>Voucher number</w:t>
            </w:r>
          </w:p>
        </w:tc>
        <w:tc>
          <w:tcPr>
            <w:tcW w:w="56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b/>
                <w:bCs/>
                <w:color w:val="000000"/>
                <w:lang w:val="en-AU" w:eastAsia="en-US"/>
              </w:rPr>
            </w:pPr>
            <w:r w:rsidRPr="001B1199">
              <w:rPr>
                <w:b/>
                <w:bCs/>
                <w:color w:val="000000"/>
                <w:lang w:val="en-AU" w:eastAsia="en-US"/>
              </w:rPr>
              <w:t>Localit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b/>
                <w:bCs/>
                <w:color w:val="000000"/>
                <w:lang w:val="en-AU" w:eastAsia="en-US"/>
              </w:rPr>
            </w:pPr>
            <w:r w:rsidRPr="001B1199">
              <w:rPr>
                <w:b/>
                <w:bCs/>
                <w:color w:val="000000"/>
                <w:lang w:val="en-AU" w:eastAsia="en-US"/>
              </w:rPr>
              <w:t>Latitud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b/>
                <w:bCs/>
                <w:color w:val="000000"/>
                <w:lang w:val="en-AU" w:eastAsia="en-US"/>
              </w:rPr>
            </w:pPr>
            <w:r w:rsidRPr="001B1199">
              <w:rPr>
                <w:b/>
                <w:bCs/>
                <w:color w:val="000000"/>
                <w:lang w:val="en-AU" w:eastAsia="en-US"/>
              </w:rPr>
              <w:t>Longitude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hadinaea bogertorum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NMO 2299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.5 km W Totontepec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5972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 xml:space="preserve">96.4229°W 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NMO 2312–2313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Santiago Comaltepec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5964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6.4236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718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San Pedro Yolox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5972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 xml:space="preserve">96.4229°W 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cuneat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DGM 26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ticpac, Zongolica, Veracruz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decorat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NMO 226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etates, San Juan Bautista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6956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6.3231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ECA 373–37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Salvador Díaz Mirón, Misantla, Veracruz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JCSG 6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La Campechana, Chontla, Veracruz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forbesi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513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8 km (by air) SW Banderillas, Rancho El Álamo, Veracruz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gaigea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MH 67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Ejido el Piñón, 15 km S Jacala, México Road 85 Jacala-Zimapán , Hidal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0.9491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9.2120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6228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La Mojonera, Zacualtipán, Hidal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778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3 km SE of El Madroño, Queréta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8433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 km NE El Doctor, Cadereyta de Montes, Queréta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0.8511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9.5956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843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.2 km NE La Florida, Arroyo Seco, Queréta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 xml:space="preserve"> 21.4222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9.7594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858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Gloria- Las Palmas road, SW Estación Canindo, Tamaulipa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 xml:space="preserve">20.1367°N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8.1300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916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7 km SE Tres Lagunas, Landa de Matamoros, Queréta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1.2967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9.1794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hesperi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0427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8 km NW Caleta de Campos, Michoacá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1320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 km S Mesa del Roble, Calvillo, Aguascalien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1.7514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02.7622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1499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Jicalán, Uruapan, Michoacá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271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Nuevo Urecho, Michoacá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9.1639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01.8700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010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La Primavera, Rio Caliente, Zapopan, Jalis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381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Ixcateopan de Cuauhtémoc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605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El Grullo, Jalis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801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Cueva del Diablo, Ayala, Morelo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828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.3 km Road Terrero, Minatitlán, Colim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8286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La Hacienda, Minatitlán, Colim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OORH 5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6 km N of Xochiatenco, Malinaltepec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1446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8.6397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UOGV 2100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Barranca del Rio Santiago, Presa Colimilla, Jalis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marcella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NMO 4339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Finca Cruz Blanca, Xilitla, San Luis Potosí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1.3946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9.0000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532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pproximately 25 km (by air) NE Zacatlán, along Zaragoza-Huachinango road, Puebl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5868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5.3 km E Tlanchinol, Arroyo de Apantlazol, Hidal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1.0000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8.3500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UTA-R 12410–12416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4.5 km NE Tlanchinol, Hidal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myersi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937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Ejido Tres Marías, Malinaltepec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1267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8.6950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9373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Road from Cerro de Vidrio to Santa Catarina Juquila, Santa Catarina Juquila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6.2289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7.2564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omilteman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905–2911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Chilpancingo de los Bravo, Omiltemi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quinquelineat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uncatalogued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Hueyapan, Puebl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  <w:r w:rsidRPr="001B1199">
              <w:rPr>
                <w:i/>
                <w:iCs/>
                <w:color w:val="000000"/>
                <w:lang w:val="en-AU" w:eastAsia="en-US"/>
              </w:rPr>
              <w:t>R. taeniat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231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Coalcomán, 1 km sureste Puerto La Zarzamora, Michoacá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 xml:space="preserve">MZFC-HE 14111, 23859 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Santa María Yavesia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2439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6.4317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16631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vándaro, Méxi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386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Santa María Yavesia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2200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6.4356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3870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Santa María Yavesia, Oaxa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2239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6.4164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5624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Tecolotlán, Jalis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20.2858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04.0433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687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3.2 km (by road) W of Mazatlán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17.4358°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99.5394°W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7342–27343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El Peñón, Valle de Bravo, Méxi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2912–2915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Chilpancingo de los Bravo, Omiltemi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3811–3812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Cerro del Huizteco, Taxco de Alarcón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633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Zumpango del Río, Guerre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6803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El Tepeixtle, 3 km N Terreros, Reserva de Manantlán, Colim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  <w:tr w:rsidR="001B1199" w:rsidRPr="001B1199" w:rsidTr="001B1199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1199" w:rsidRPr="001B1199" w:rsidRDefault="001B1199" w:rsidP="001B1199">
            <w:pPr>
              <w:rPr>
                <w:i/>
                <w:iCs/>
                <w:color w:val="000000"/>
                <w:lang w:val="en-AU" w:eastAsia="en-US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MZFC-HE 798</w:t>
            </w:r>
          </w:p>
        </w:tc>
        <w:tc>
          <w:tcPr>
            <w:tcW w:w="5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Ayala, Morelo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199" w:rsidRPr="001B1199" w:rsidRDefault="001B1199" w:rsidP="001B1199">
            <w:pPr>
              <w:rPr>
                <w:color w:val="000000"/>
                <w:lang w:val="en-AU" w:eastAsia="en-US"/>
              </w:rPr>
            </w:pPr>
            <w:r w:rsidRPr="001B1199">
              <w:rPr>
                <w:color w:val="000000"/>
                <w:lang w:val="en-AU" w:eastAsia="en-US"/>
              </w:rPr>
              <w:t>–</w:t>
            </w:r>
          </w:p>
        </w:tc>
      </w:tr>
    </w:tbl>
    <w:p w:rsidR="003B5979" w:rsidRPr="003B5979" w:rsidRDefault="003B5979" w:rsidP="003B5979">
      <w:pPr>
        <w:widowControl w:val="0"/>
        <w:autoSpaceDE w:val="0"/>
        <w:autoSpaceDN w:val="0"/>
        <w:adjustRightInd w:val="0"/>
        <w:ind w:right="-6"/>
        <w:jc w:val="both"/>
        <w:rPr>
          <w:kern w:val="1"/>
        </w:rPr>
      </w:pPr>
    </w:p>
    <w:sectPr w:rsidR="003B5979" w:rsidRPr="003B5979" w:rsidSect="00D7156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73C4"/>
    <w:rsid w:val="000569D7"/>
    <w:rsid w:val="00107B65"/>
    <w:rsid w:val="001B1199"/>
    <w:rsid w:val="00246CC3"/>
    <w:rsid w:val="003B5979"/>
    <w:rsid w:val="004B414B"/>
    <w:rsid w:val="005A6BE0"/>
    <w:rsid w:val="00AD73C4"/>
    <w:rsid w:val="00B42918"/>
    <w:rsid w:val="00D71562"/>
    <w:rsid w:val="00DE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30AB5"/>
  <w15:docId w15:val="{7D56CDF4-FB59-7D4F-BB5C-B330FE6E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3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DA564C-CD7D-5946-BF7F-FB9070D2F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us</dc:creator>
  <cp:lastModifiedBy>Carlos Pavon Vazquez</cp:lastModifiedBy>
  <cp:revision>4</cp:revision>
  <dcterms:created xsi:type="dcterms:W3CDTF">2018-03-24T15:40:00Z</dcterms:created>
  <dcterms:modified xsi:type="dcterms:W3CDTF">2018-03-26T03:36:00Z</dcterms:modified>
</cp:coreProperties>
</file>